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7"/>
        <w:gridCol w:w="5286"/>
        <w:gridCol w:w="1322"/>
        <w:gridCol w:w="759"/>
        <w:gridCol w:w="1062"/>
      </w:tblGrid>
      <w:tr w:rsidR="00ED6C28" w:rsidRPr="00691930" w:rsidTr="00FB1026">
        <w:trPr>
          <w:jc w:val="center"/>
        </w:trPr>
        <w:tc>
          <w:tcPr>
            <w:tcW w:w="0" w:type="auto"/>
            <w:vAlign w:val="center"/>
          </w:tcPr>
          <w:p w:rsidR="00ED6C28" w:rsidRPr="00691930" w:rsidRDefault="00ED6C28" w:rsidP="00FB1026">
            <w:pPr>
              <w:spacing w:line="240" w:lineRule="auto"/>
              <w:jc w:val="center"/>
            </w:pPr>
            <w:r w:rsidRPr="00691930">
              <w:t>Marker</w:t>
            </w:r>
          </w:p>
        </w:tc>
        <w:tc>
          <w:tcPr>
            <w:tcW w:w="0" w:type="auto"/>
            <w:vAlign w:val="center"/>
          </w:tcPr>
          <w:p w:rsidR="00ED6C28" w:rsidRPr="00691930" w:rsidRDefault="00ED6C28" w:rsidP="00FB1026">
            <w:pPr>
              <w:spacing w:line="240" w:lineRule="auto"/>
              <w:jc w:val="center"/>
            </w:pPr>
            <w:r w:rsidRPr="00691930">
              <w:t>Definition</w:t>
            </w:r>
          </w:p>
        </w:tc>
        <w:tc>
          <w:tcPr>
            <w:tcW w:w="0" w:type="auto"/>
            <w:vAlign w:val="center"/>
          </w:tcPr>
          <w:p w:rsidR="00ED6C28" w:rsidRPr="00691930" w:rsidRDefault="00ED6C28" w:rsidP="00FB1026">
            <w:pPr>
              <w:spacing w:line="240" w:lineRule="auto"/>
              <w:jc w:val="center"/>
            </w:pPr>
            <w:r w:rsidRPr="00691930">
              <w:t>Type</w:t>
            </w:r>
          </w:p>
        </w:tc>
        <w:tc>
          <w:tcPr>
            <w:tcW w:w="0" w:type="auto"/>
            <w:vAlign w:val="center"/>
          </w:tcPr>
          <w:p w:rsidR="00ED6C28" w:rsidRPr="00691930" w:rsidRDefault="00ED6C28" w:rsidP="00FB1026">
            <w:pPr>
              <w:spacing w:line="240" w:lineRule="auto"/>
              <w:jc w:val="center"/>
            </w:pPr>
            <w:r w:rsidRPr="00691930">
              <w:t>Static</w:t>
            </w:r>
          </w:p>
        </w:tc>
        <w:tc>
          <w:tcPr>
            <w:tcW w:w="0" w:type="auto"/>
            <w:vAlign w:val="center"/>
          </w:tcPr>
          <w:p w:rsidR="00ED6C28" w:rsidRPr="00691930" w:rsidRDefault="00ED6C28" w:rsidP="00FB1026">
            <w:pPr>
              <w:spacing w:line="240" w:lineRule="auto"/>
              <w:jc w:val="center"/>
            </w:pPr>
            <w:r w:rsidRPr="00691930">
              <w:t>Dynamic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C7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C7 spinous proces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T10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T10 spinous proces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CLAV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 sternoclavicular prominent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ACR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ACR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acromion proces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LEL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LE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lateral elbow (humeral lateral epicondyle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proofErr w:type="spellStart"/>
            <w:r w:rsidRPr="00691930">
              <w:t>RFAradius</w:t>
            </w:r>
            <w:proofErr w:type="spellEnd"/>
          </w:p>
          <w:p w:rsidR="00ED6C28" w:rsidRDefault="00ED6C28" w:rsidP="00FB1026">
            <w:pPr>
              <w:spacing w:line="240" w:lineRule="auto"/>
              <w:jc w:val="center"/>
            </w:pPr>
            <w:proofErr w:type="spellStart"/>
            <w:r>
              <w:t>L</w:t>
            </w:r>
            <w:r w:rsidRPr="00691930">
              <w:t>FAradius</w:t>
            </w:r>
            <w:proofErr w:type="spellEnd"/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lateral wrist (radial styloid process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ASI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ASI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anterior superior iliac spin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PSI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</w:t>
            </w:r>
            <w:r w:rsidR="00FB1026">
              <w:t>PS</w:t>
            </w:r>
            <w:bookmarkStart w:id="0" w:name="_GoBack"/>
            <w:bookmarkEnd w:id="0"/>
            <w:r>
              <w:t>I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posterior superior iliac spin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 w:rsidRPr="0085536C"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HJC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HJC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hip joint center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Pr="0085536C" w:rsidRDefault="00ED6C28" w:rsidP="00FB1026">
            <w:pPr>
              <w:spacing w:line="240" w:lineRule="auto"/>
              <w:jc w:val="center"/>
            </w:pPr>
            <w:r>
              <w:t>Virtual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TH1-RTH4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TH1-LTH4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a 4-cluster on right/left thigh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ED6C28" w:rsidRPr="0085536C" w:rsidRDefault="00ED6C28" w:rsidP="00FB1026">
            <w:pPr>
              <w:spacing w:line="240" w:lineRule="auto"/>
              <w:jc w:val="center"/>
            </w:pPr>
            <w:r>
              <w:t>Tracking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LFC</w:t>
            </w:r>
          </w:p>
          <w:p w:rsidR="00ED6C28" w:rsidRDefault="00FB1026" w:rsidP="00FB1026">
            <w:pPr>
              <w:spacing w:line="240" w:lineRule="auto"/>
              <w:jc w:val="center"/>
            </w:pPr>
            <w:r>
              <w:t>L</w:t>
            </w:r>
            <w:r w:rsidR="00ED6C28">
              <w:t>LF</w:t>
            </w:r>
            <w:r>
              <w:t>C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lateral epicondyle of femur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 w:rsidRPr="0085536C"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FB1026" w:rsidP="00FB1026">
            <w:pPr>
              <w:spacing w:line="240" w:lineRule="auto"/>
              <w:jc w:val="center"/>
            </w:pPr>
            <w:r>
              <w:t>R</w:t>
            </w:r>
            <w:r w:rsidR="00ED6C28">
              <w:t>MFC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MFC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medial epicondyle of femur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 w:rsidRPr="0085536C"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KJC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KJC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knee joint center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Virtual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TB1-RTB4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TB1-LTB4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A 4-cluster on right/left tibia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ED6C28" w:rsidRPr="0085536C" w:rsidRDefault="00ED6C28" w:rsidP="00FB1026">
            <w:pPr>
              <w:spacing w:line="240" w:lineRule="auto"/>
              <w:jc w:val="center"/>
            </w:pPr>
            <w:r>
              <w:t>Tracking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LMAL</w:t>
            </w:r>
          </w:p>
          <w:p w:rsidR="00ED6C28" w:rsidRDefault="00FB1026" w:rsidP="00FB1026">
            <w:pPr>
              <w:spacing w:line="240" w:lineRule="auto"/>
              <w:jc w:val="center"/>
            </w:pPr>
            <w:r>
              <w:t>LL</w:t>
            </w:r>
            <w:r w:rsidR="00ED6C28">
              <w:t>M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lateral malleolu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 w:rsidRPr="0085536C"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FB1026" w:rsidP="00FB1026">
            <w:pPr>
              <w:spacing w:line="240" w:lineRule="auto"/>
              <w:jc w:val="center"/>
            </w:pPr>
            <w:r>
              <w:t>RM</w:t>
            </w:r>
            <w:r w:rsidR="00ED6C28">
              <w:t>MAL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MM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medial malleolu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 w:rsidRPr="0085536C"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AJC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AJC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ankle joint center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Virtual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CAL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calcaneus tuberosity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 w:rsidRPr="0085536C"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MT1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MT1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1</w:t>
            </w:r>
            <w:r w:rsidRPr="00691930">
              <w:rPr>
                <w:vertAlign w:val="superscript"/>
              </w:rPr>
              <w:t>st</w:t>
            </w:r>
            <w:r>
              <w:t xml:space="preserve"> metatarsal head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 w:rsidRPr="0085536C"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MT5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MT5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5</w:t>
            </w:r>
            <w:r w:rsidRPr="00691930">
              <w:rPr>
                <w:vertAlign w:val="superscript"/>
              </w:rPr>
              <w:t>th</w:t>
            </w:r>
            <w:r>
              <w:t xml:space="preserve"> metatarsal head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 w:rsidRPr="0085536C">
              <w:t>Anatomica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</w:tr>
      <w:tr w:rsidR="00ED6C28" w:rsidTr="00FB1026">
        <w:trPr>
          <w:jc w:val="center"/>
        </w:trPr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FF</w:t>
            </w:r>
          </w:p>
          <w:p w:rsidR="00ED6C28" w:rsidRDefault="00ED6C28" w:rsidP="00FB1026">
            <w:pPr>
              <w:spacing w:line="240" w:lineRule="auto"/>
              <w:jc w:val="center"/>
            </w:pPr>
            <w:r>
              <w:t>LFF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Right/left forefoot (mid MT1 and MT5)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Virtual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  <w:r>
              <w:t>*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ED6C28" w:rsidRDefault="00ED6C28" w:rsidP="00FB1026">
            <w:pPr>
              <w:spacing w:line="240" w:lineRule="auto"/>
              <w:jc w:val="center"/>
            </w:pPr>
          </w:p>
        </w:tc>
      </w:tr>
    </w:tbl>
    <w:p w:rsidR="009F7289" w:rsidRDefault="009F7289"/>
    <w:sectPr w:rsidR="009F7289" w:rsidSect="006217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rW0MDUysjQwNLJU0lEKTi0uzszPAykwqgUAKGFjhCwAAAA="/>
  </w:docVars>
  <w:rsids>
    <w:rsidRoot w:val="00E06503"/>
    <w:rsid w:val="0002118E"/>
    <w:rsid w:val="000F2DA3"/>
    <w:rsid w:val="001D3F1A"/>
    <w:rsid w:val="00267AE2"/>
    <w:rsid w:val="003D32DE"/>
    <w:rsid w:val="003D3B26"/>
    <w:rsid w:val="004979D3"/>
    <w:rsid w:val="00514B92"/>
    <w:rsid w:val="005B256E"/>
    <w:rsid w:val="0062171C"/>
    <w:rsid w:val="00794E86"/>
    <w:rsid w:val="007F7DD1"/>
    <w:rsid w:val="009F7289"/>
    <w:rsid w:val="00A00662"/>
    <w:rsid w:val="00AF2A59"/>
    <w:rsid w:val="00B932B0"/>
    <w:rsid w:val="00BA3CFD"/>
    <w:rsid w:val="00BD2BA0"/>
    <w:rsid w:val="00E06503"/>
    <w:rsid w:val="00ED6C28"/>
    <w:rsid w:val="00FB1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8173C"/>
  <w15:chartTrackingRefBased/>
  <w15:docId w15:val="{33ADE5A3-8C24-4D79-A985-BA129BBF3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C28"/>
    <w:pPr>
      <w:spacing w:line="480" w:lineRule="auto"/>
      <w:jc w:val="both"/>
    </w:pPr>
    <w:rPr>
      <w:rFonts w:ascii="Calibri" w:hAnsi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r</dc:creator>
  <cp:keywords/>
  <dc:description/>
  <cp:lastModifiedBy>mrr</cp:lastModifiedBy>
  <cp:revision>3</cp:revision>
  <dcterms:created xsi:type="dcterms:W3CDTF">2022-03-13T06:19:00Z</dcterms:created>
  <dcterms:modified xsi:type="dcterms:W3CDTF">2022-05-01T12:51:00Z</dcterms:modified>
</cp:coreProperties>
</file>